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2F9B68" w14:textId="7DF9706B" w:rsidR="007B1D98" w:rsidRPr="004E490D" w:rsidRDefault="007B1D98" w:rsidP="007B1D98">
      <w:pPr>
        <w:pStyle w:val="Caption"/>
        <w:keepNext/>
        <w:rPr>
          <w:rFonts w:asciiTheme="minorHAnsi" w:eastAsiaTheme="minorEastAsia" w:hAnsiTheme="minorHAnsi" w:cstheme="minorBidi"/>
          <w:b/>
          <w:bCs/>
          <w:sz w:val="24"/>
          <w:szCs w:val="24"/>
        </w:rPr>
      </w:pPr>
    </w:p>
    <w:tbl>
      <w:tblPr>
        <w:tblpPr w:leftFromText="180" w:rightFromText="180" w:vertAnchor="page" w:horzAnchor="margin" w:tblpY="2116"/>
        <w:tblW w:w="909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80"/>
        <w:gridCol w:w="2070"/>
        <w:gridCol w:w="2070"/>
        <w:gridCol w:w="2070"/>
        <w:gridCol w:w="900"/>
      </w:tblGrid>
      <w:tr w:rsidR="007B1D98" w:rsidRPr="006640DF" w14:paraId="775E2F1A" w14:textId="77777777" w:rsidTr="005F7EC8"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69AC7D" w14:textId="77777777" w:rsidR="007B1D98" w:rsidRPr="006640DF" w:rsidRDefault="007B1D98" w:rsidP="005F7EC8">
            <w:pPr>
              <w:spacing w:after="0"/>
              <w:jc w:val="center"/>
              <w:rPr>
                <w:b/>
                <w:bCs/>
              </w:rPr>
            </w:pPr>
            <w:r w:rsidRPr="3DECBAFC">
              <w:rPr>
                <w:b/>
                <w:bCs/>
              </w:rPr>
              <w:t>Factor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0B0ABC" w14:textId="77777777" w:rsidR="007B1D98" w:rsidRPr="006640DF" w:rsidRDefault="007B1D98" w:rsidP="005F7EC8">
            <w:pPr>
              <w:spacing w:after="0"/>
              <w:jc w:val="center"/>
              <w:rPr>
                <w:b/>
                <w:bCs/>
              </w:rPr>
            </w:pPr>
            <w:r w:rsidRPr="3DECBAFC">
              <w:rPr>
                <w:b/>
                <w:bCs/>
              </w:rPr>
              <w:t xml:space="preserve">Before </w:t>
            </w:r>
            <w:r>
              <w:br/>
            </w:r>
            <w:r w:rsidRPr="3DECBAFC">
              <w:rPr>
                <w:b/>
                <w:bCs/>
              </w:rPr>
              <w:t>(95% CI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A7812D" w14:textId="77777777" w:rsidR="007B1D98" w:rsidRPr="006640DF" w:rsidRDefault="007B1D98" w:rsidP="005F7EC8">
            <w:pPr>
              <w:spacing w:after="0"/>
              <w:jc w:val="center"/>
              <w:rPr>
                <w:b/>
                <w:bCs/>
              </w:rPr>
            </w:pPr>
            <w:r w:rsidRPr="3DECBAFC">
              <w:rPr>
                <w:b/>
                <w:bCs/>
              </w:rPr>
              <w:t xml:space="preserve">After </w:t>
            </w:r>
            <w:r>
              <w:br/>
            </w:r>
            <w:r w:rsidRPr="3DECBAFC">
              <w:rPr>
                <w:b/>
                <w:bCs/>
              </w:rPr>
              <w:t>(95% CI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135BA2" w14:textId="77777777" w:rsidR="007B1D98" w:rsidRPr="006640DF" w:rsidRDefault="007B1D98" w:rsidP="005F7EC8">
            <w:pPr>
              <w:spacing w:after="0"/>
              <w:jc w:val="center"/>
              <w:rPr>
                <w:b/>
                <w:bCs/>
              </w:rPr>
            </w:pPr>
            <w:r w:rsidRPr="3DECBAFC">
              <w:rPr>
                <w:b/>
                <w:bCs/>
              </w:rPr>
              <w:t xml:space="preserve">Difference </w:t>
            </w:r>
            <w:r>
              <w:br/>
            </w:r>
            <w:r w:rsidRPr="3DECBAFC">
              <w:rPr>
                <w:b/>
                <w:bCs/>
              </w:rPr>
              <w:t>(95% CI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AF5BB7" w14:textId="77777777" w:rsidR="007B1D98" w:rsidRPr="006640DF" w:rsidRDefault="007B1D98" w:rsidP="005F7EC8">
            <w:pPr>
              <w:spacing w:after="0"/>
              <w:jc w:val="center"/>
              <w:rPr>
                <w:b/>
                <w:bCs/>
              </w:rPr>
            </w:pPr>
            <w:r w:rsidRPr="3DECBAFC">
              <w:rPr>
                <w:b/>
                <w:bCs/>
              </w:rPr>
              <w:t>P value</w:t>
            </w:r>
          </w:p>
        </w:tc>
      </w:tr>
      <w:tr w:rsidR="007B1D98" w:rsidRPr="006640DF" w14:paraId="74F13E6C" w14:textId="77777777" w:rsidTr="005F7EC8">
        <w:trPr>
          <w:trHeight w:val="413"/>
        </w:trPr>
        <w:tc>
          <w:tcPr>
            <w:tcW w:w="1980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41FE6A" w14:textId="77777777" w:rsidR="007B1D98" w:rsidRPr="006640DF" w:rsidRDefault="007B1D98" w:rsidP="005F7EC8">
            <w:pPr>
              <w:spacing w:after="0"/>
              <w:rPr>
                <w:b/>
                <w:bCs/>
              </w:rPr>
            </w:pPr>
            <w:r w:rsidRPr="3DECBAFC">
              <w:rPr>
                <w:b/>
                <w:bCs/>
              </w:rPr>
              <w:t>Overall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CA2005" w14:textId="77777777" w:rsidR="007B1D98" w:rsidRPr="006640DF" w:rsidRDefault="007B1D98" w:rsidP="005F7EC8">
            <w:pPr>
              <w:spacing w:after="0"/>
              <w:jc w:val="center"/>
            </w:pPr>
            <w:r w:rsidRPr="3DECBAFC">
              <w:t>2.69 (2.61, 2.76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3B2EDD" w14:textId="77777777" w:rsidR="007B1D98" w:rsidRPr="006640DF" w:rsidRDefault="007B1D98" w:rsidP="005F7EC8">
            <w:pPr>
              <w:spacing w:after="0"/>
              <w:jc w:val="center"/>
            </w:pPr>
            <w:r w:rsidRPr="3DECBAFC">
              <w:t>3.26 (3.18, 3.33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81C653" w14:textId="77777777" w:rsidR="007B1D98" w:rsidRPr="006640DF" w:rsidRDefault="007B1D98" w:rsidP="005F7EC8">
            <w:pPr>
              <w:spacing w:after="0"/>
              <w:jc w:val="center"/>
            </w:pPr>
            <w:r w:rsidRPr="3DECBAFC">
              <w:t>0.57 (0.49, 0.86)</w:t>
            </w:r>
          </w:p>
        </w:tc>
        <w:tc>
          <w:tcPr>
            <w:tcW w:w="900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A249AD" w14:textId="77777777" w:rsidR="007B1D98" w:rsidRPr="006640DF" w:rsidRDefault="007B1D98" w:rsidP="005F7EC8">
            <w:pPr>
              <w:spacing w:after="0"/>
              <w:jc w:val="center"/>
            </w:pPr>
            <w:r w:rsidRPr="3DECBAFC">
              <w:t>&lt;.001</w:t>
            </w:r>
          </w:p>
        </w:tc>
      </w:tr>
      <w:tr w:rsidR="007B1D98" w:rsidRPr="006640DF" w14:paraId="249D4856" w14:textId="77777777" w:rsidTr="005F7EC8">
        <w:trPr>
          <w:trHeight w:val="305"/>
        </w:trPr>
        <w:tc>
          <w:tcPr>
            <w:tcW w:w="198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F4A77F" w14:textId="77777777" w:rsidR="007B1D98" w:rsidRPr="006640DF" w:rsidRDefault="007B1D98" w:rsidP="005F7EC8">
            <w:pPr>
              <w:spacing w:after="0"/>
            </w:pPr>
            <w:r w:rsidRPr="3DECBAFC">
              <w:t>Medicine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5CAB37C" w14:textId="77777777" w:rsidR="007B1D98" w:rsidRPr="006640DF" w:rsidRDefault="007B1D98" w:rsidP="005F7EC8">
            <w:pPr>
              <w:spacing w:after="0"/>
              <w:jc w:val="center"/>
            </w:pPr>
            <w:r w:rsidRPr="3DECBAFC">
              <w:t>3.15 (3.02, 3.28)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C54A204" w14:textId="77777777" w:rsidR="007B1D98" w:rsidRPr="006640DF" w:rsidRDefault="007B1D98" w:rsidP="005F7EC8">
            <w:pPr>
              <w:spacing w:after="0"/>
              <w:jc w:val="center"/>
            </w:pPr>
            <w:r w:rsidRPr="3DECBAFC">
              <w:t>3.60 (3.47, 3.73)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5D86AF6" w14:textId="77777777" w:rsidR="007B1D98" w:rsidRPr="006640DF" w:rsidRDefault="007B1D98" w:rsidP="005F7EC8">
            <w:pPr>
              <w:spacing w:after="0"/>
              <w:jc w:val="center"/>
            </w:pPr>
            <w:r w:rsidRPr="3DECBAFC">
              <w:t>0.45 (0.28, 0.61)</w:t>
            </w:r>
          </w:p>
        </w:tc>
        <w:tc>
          <w:tcPr>
            <w:tcW w:w="90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8C54C7" w14:textId="77777777" w:rsidR="007B1D98" w:rsidRPr="006640DF" w:rsidRDefault="007B1D98" w:rsidP="005F7EC8">
            <w:pPr>
              <w:spacing w:after="0"/>
              <w:jc w:val="center"/>
            </w:pPr>
            <w:r w:rsidRPr="3DECBAFC">
              <w:t>&lt;.001</w:t>
            </w:r>
          </w:p>
        </w:tc>
      </w:tr>
      <w:tr w:rsidR="007B1D98" w:rsidRPr="006640DF" w14:paraId="5B20CD74" w14:textId="77777777" w:rsidTr="005F7EC8">
        <w:tc>
          <w:tcPr>
            <w:tcW w:w="198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ECD040" w14:textId="77777777" w:rsidR="007B1D98" w:rsidRPr="006640DF" w:rsidRDefault="007B1D98" w:rsidP="005F7EC8">
            <w:pPr>
              <w:spacing w:after="0"/>
            </w:pPr>
            <w:r w:rsidRPr="3DECBAFC">
              <w:t>Nurse</w:t>
            </w:r>
          </w:p>
        </w:tc>
        <w:tc>
          <w:tcPr>
            <w:tcW w:w="207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7FE0C41" w14:textId="77777777" w:rsidR="007B1D98" w:rsidRPr="006640DF" w:rsidRDefault="007B1D98" w:rsidP="005F7EC8">
            <w:pPr>
              <w:spacing w:after="0"/>
              <w:jc w:val="center"/>
            </w:pPr>
            <w:r w:rsidRPr="3DECBAFC">
              <w:t>2.76 (2.67, 2.85)</w:t>
            </w:r>
          </w:p>
        </w:tc>
        <w:tc>
          <w:tcPr>
            <w:tcW w:w="207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828EDC2" w14:textId="77777777" w:rsidR="007B1D98" w:rsidRPr="006640DF" w:rsidRDefault="007B1D98" w:rsidP="005F7EC8">
            <w:pPr>
              <w:spacing w:after="0"/>
              <w:jc w:val="center"/>
            </w:pPr>
            <w:r w:rsidRPr="3DECBAFC">
              <w:t>3.36 (3.27, 3.45)</w:t>
            </w:r>
          </w:p>
        </w:tc>
        <w:tc>
          <w:tcPr>
            <w:tcW w:w="207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53604A4" w14:textId="77777777" w:rsidR="007B1D98" w:rsidRPr="006640DF" w:rsidRDefault="007B1D98" w:rsidP="005F7EC8">
            <w:pPr>
              <w:spacing w:after="0"/>
              <w:jc w:val="center"/>
            </w:pPr>
            <w:r w:rsidRPr="3DECBAFC">
              <w:t>0.60 (0.48, 0.71)</w:t>
            </w:r>
          </w:p>
        </w:tc>
        <w:tc>
          <w:tcPr>
            <w:tcW w:w="90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5CE742" w14:textId="77777777" w:rsidR="007B1D98" w:rsidRPr="006640DF" w:rsidRDefault="007B1D98" w:rsidP="005F7EC8">
            <w:pPr>
              <w:spacing w:after="0"/>
              <w:jc w:val="center"/>
            </w:pPr>
            <w:r w:rsidRPr="3DECBAFC">
              <w:t>&lt;.001</w:t>
            </w:r>
          </w:p>
        </w:tc>
      </w:tr>
      <w:tr w:rsidR="007B1D98" w:rsidRPr="006640DF" w14:paraId="76656042" w14:textId="77777777" w:rsidTr="005F7EC8">
        <w:tc>
          <w:tcPr>
            <w:tcW w:w="1980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76CC5C" w14:textId="77777777" w:rsidR="007B1D98" w:rsidRPr="006640DF" w:rsidRDefault="007B1D98" w:rsidP="005F7EC8">
            <w:pPr>
              <w:spacing w:after="0"/>
            </w:pPr>
            <w:r w:rsidRPr="3DECBAFC">
              <w:t>Pharmacist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C8AAA82" w14:textId="77777777" w:rsidR="007B1D98" w:rsidRPr="006640DF" w:rsidRDefault="007B1D98" w:rsidP="005F7EC8">
            <w:pPr>
              <w:spacing w:after="0"/>
              <w:jc w:val="center"/>
            </w:pPr>
            <w:r w:rsidRPr="3DECBAFC">
              <w:t>2.08 (1.95, 2.20)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EBC02D5" w14:textId="77777777" w:rsidR="007B1D98" w:rsidRPr="006640DF" w:rsidRDefault="007B1D98" w:rsidP="005F7EC8">
            <w:pPr>
              <w:spacing w:after="0"/>
              <w:jc w:val="center"/>
            </w:pPr>
            <w:r w:rsidRPr="3DECBAFC">
              <w:t>2.72 (2.59, 2.84)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DC59BC3" w14:textId="77777777" w:rsidR="007B1D98" w:rsidRPr="006640DF" w:rsidRDefault="007B1D98" w:rsidP="005F7EC8">
            <w:pPr>
              <w:spacing w:after="0"/>
              <w:jc w:val="center"/>
            </w:pPr>
            <w:r w:rsidRPr="3DECBAFC">
              <w:t>0.64 (0.48, 0.80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F587BE" w14:textId="77777777" w:rsidR="007B1D98" w:rsidRPr="006640DF" w:rsidRDefault="007B1D98" w:rsidP="005F7EC8">
            <w:pPr>
              <w:spacing w:after="0"/>
              <w:jc w:val="center"/>
            </w:pPr>
            <w:r w:rsidRPr="3DECBAFC">
              <w:t>&lt;.001</w:t>
            </w:r>
          </w:p>
        </w:tc>
      </w:tr>
      <w:tr w:rsidR="007B1D98" w:rsidRPr="006640DF" w14:paraId="67AA5660" w14:textId="77777777" w:rsidTr="005F7EC8">
        <w:tc>
          <w:tcPr>
            <w:tcW w:w="1980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2AB4D2" w14:textId="77777777" w:rsidR="007B1D98" w:rsidRPr="006640DF" w:rsidRDefault="007B1D98" w:rsidP="005F7EC8">
            <w:pPr>
              <w:spacing w:after="0"/>
              <w:rPr>
                <w:b/>
                <w:bCs/>
              </w:rPr>
            </w:pPr>
            <w:r w:rsidRPr="3DECBAFC">
              <w:rPr>
                <w:b/>
                <w:bCs/>
              </w:rPr>
              <w:t>Team Structure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67A50B" w14:textId="77777777" w:rsidR="007B1D98" w:rsidRPr="006640DF" w:rsidRDefault="007B1D98" w:rsidP="005F7EC8">
            <w:pPr>
              <w:spacing w:after="0"/>
              <w:jc w:val="center"/>
            </w:pPr>
            <w:r w:rsidRPr="3DECBAFC">
              <w:t>3.24 (3.05, 3.42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337F25" w14:textId="77777777" w:rsidR="007B1D98" w:rsidRPr="006640DF" w:rsidRDefault="007B1D98" w:rsidP="005F7EC8">
            <w:pPr>
              <w:spacing w:after="0"/>
              <w:jc w:val="center"/>
            </w:pPr>
            <w:r w:rsidRPr="3DECBAFC">
              <w:t>3.73 (3.55, 3.91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A19AB7" w14:textId="77777777" w:rsidR="007B1D98" w:rsidRPr="006640DF" w:rsidRDefault="007B1D98" w:rsidP="005F7EC8">
            <w:pPr>
              <w:spacing w:after="0"/>
              <w:jc w:val="center"/>
            </w:pPr>
            <w:r w:rsidRPr="3DECBAFC">
              <w:t>0.49 (0.29, 0.69)</w:t>
            </w:r>
          </w:p>
        </w:tc>
        <w:tc>
          <w:tcPr>
            <w:tcW w:w="900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B92416" w14:textId="77777777" w:rsidR="007B1D98" w:rsidRPr="006640DF" w:rsidRDefault="007B1D98" w:rsidP="005F7EC8">
            <w:pPr>
              <w:spacing w:after="0"/>
              <w:jc w:val="center"/>
            </w:pPr>
            <w:r w:rsidRPr="3DECBAFC">
              <w:t>&lt;.001</w:t>
            </w:r>
          </w:p>
        </w:tc>
      </w:tr>
      <w:tr w:rsidR="007B1D98" w:rsidRPr="006640DF" w14:paraId="0FFAB8E6" w14:textId="77777777" w:rsidTr="005F7EC8">
        <w:tc>
          <w:tcPr>
            <w:tcW w:w="198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C0A0C8" w14:textId="77777777" w:rsidR="007B1D98" w:rsidRPr="006640DF" w:rsidRDefault="007B1D98" w:rsidP="005F7EC8">
            <w:pPr>
              <w:spacing w:after="0"/>
            </w:pPr>
            <w:r w:rsidRPr="3DECBAFC">
              <w:t>Medicine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4E4CE74" w14:textId="77777777" w:rsidR="007B1D98" w:rsidRPr="006640DF" w:rsidRDefault="007B1D98" w:rsidP="005F7EC8">
            <w:pPr>
              <w:spacing w:after="0"/>
              <w:jc w:val="center"/>
            </w:pPr>
            <w:r w:rsidRPr="3DECBAFC">
              <w:t>3.41 (3.09, 3.73)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8D12203" w14:textId="77777777" w:rsidR="007B1D98" w:rsidRPr="006640DF" w:rsidRDefault="007B1D98" w:rsidP="005F7EC8">
            <w:pPr>
              <w:spacing w:after="0"/>
              <w:jc w:val="center"/>
            </w:pPr>
            <w:r w:rsidRPr="3DECBAFC">
              <w:t>3.84 (3.52, 4.16)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A12C02E" w14:textId="77777777" w:rsidR="007B1D98" w:rsidRPr="006640DF" w:rsidRDefault="007B1D98" w:rsidP="005F7EC8">
            <w:pPr>
              <w:spacing w:after="0"/>
              <w:jc w:val="center"/>
            </w:pPr>
            <w:r w:rsidRPr="3DECBAFC">
              <w:t>0.43 (0.03, 0.84)</w:t>
            </w:r>
          </w:p>
        </w:tc>
        <w:tc>
          <w:tcPr>
            <w:tcW w:w="90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637E8C" w14:textId="7FF70861" w:rsidR="007B1D98" w:rsidRPr="006640DF" w:rsidRDefault="007B1D98" w:rsidP="005F7EC8">
            <w:pPr>
              <w:spacing w:after="0"/>
              <w:jc w:val="center"/>
            </w:pPr>
            <w:r w:rsidRPr="3DECBAFC">
              <w:t>.0</w:t>
            </w:r>
            <w:r w:rsidR="00BF02F5">
              <w:t>4</w:t>
            </w:r>
          </w:p>
        </w:tc>
      </w:tr>
      <w:tr w:rsidR="007B1D98" w:rsidRPr="006640DF" w14:paraId="2E7397DD" w14:textId="77777777" w:rsidTr="005F7EC8">
        <w:tc>
          <w:tcPr>
            <w:tcW w:w="198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9402BC" w14:textId="77777777" w:rsidR="007B1D98" w:rsidRPr="006640DF" w:rsidRDefault="007B1D98" w:rsidP="005F7EC8">
            <w:pPr>
              <w:spacing w:after="0"/>
            </w:pPr>
            <w:r w:rsidRPr="3DECBAFC">
              <w:t>Nurse</w:t>
            </w:r>
          </w:p>
        </w:tc>
        <w:tc>
          <w:tcPr>
            <w:tcW w:w="207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9399C18" w14:textId="77777777" w:rsidR="007B1D98" w:rsidRPr="006640DF" w:rsidRDefault="007B1D98" w:rsidP="005F7EC8">
            <w:pPr>
              <w:spacing w:after="0"/>
              <w:jc w:val="center"/>
            </w:pPr>
            <w:r w:rsidRPr="3DECBAFC">
              <w:t>2.78 (2.55, 3.01)</w:t>
            </w:r>
          </w:p>
        </w:tc>
        <w:tc>
          <w:tcPr>
            <w:tcW w:w="207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2262E97" w14:textId="77777777" w:rsidR="007B1D98" w:rsidRPr="006640DF" w:rsidRDefault="007B1D98" w:rsidP="005F7EC8">
            <w:pPr>
              <w:spacing w:after="0"/>
              <w:jc w:val="center"/>
            </w:pPr>
            <w:r w:rsidRPr="3DECBAFC">
              <w:t>3.38 (3.15, 3.60)</w:t>
            </w:r>
          </w:p>
        </w:tc>
        <w:tc>
          <w:tcPr>
            <w:tcW w:w="207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DD649F1" w14:textId="77777777" w:rsidR="007B1D98" w:rsidRPr="006640DF" w:rsidRDefault="007B1D98" w:rsidP="005F7EC8">
            <w:pPr>
              <w:spacing w:after="0"/>
              <w:jc w:val="center"/>
            </w:pPr>
            <w:r w:rsidRPr="3DECBAFC">
              <w:t>0.59 (0.31, 0.88)</w:t>
            </w:r>
          </w:p>
        </w:tc>
        <w:tc>
          <w:tcPr>
            <w:tcW w:w="90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DFA2C1" w14:textId="77777777" w:rsidR="007B1D98" w:rsidRPr="006640DF" w:rsidRDefault="007B1D98" w:rsidP="005F7EC8">
            <w:pPr>
              <w:spacing w:after="0"/>
              <w:jc w:val="center"/>
            </w:pPr>
            <w:r w:rsidRPr="3DECBAFC">
              <w:t>&lt;.001</w:t>
            </w:r>
          </w:p>
        </w:tc>
      </w:tr>
      <w:tr w:rsidR="007B1D98" w:rsidRPr="006640DF" w14:paraId="4419B643" w14:textId="77777777" w:rsidTr="005F7EC8">
        <w:tc>
          <w:tcPr>
            <w:tcW w:w="1980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95B348" w14:textId="77777777" w:rsidR="007B1D98" w:rsidRPr="006640DF" w:rsidRDefault="007B1D98" w:rsidP="005F7EC8">
            <w:pPr>
              <w:spacing w:after="0"/>
            </w:pPr>
            <w:r w:rsidRPr="3DECBAFC">
              <w:t>Pharmacist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10B9B43" w14:textId="77777777" w:rsidR="007B1D98" w:rsidRPr="006640DF" w:rsidRDefault="007B1D98" w:rsidP="005F7EC8">
            <w:pPr>
              <w:spacing w:after="0"/>
              <w:jc w:val="center"/>
            </w:pPr>
            <w:r w:rsidRPr="3DECBAFC">
              <w:t>3.98 (3.66, 4.29)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5502577" w14:textId="77777777" w:rsidR="007B1D98" w:rsidRPr="006640DF" w:rsidRDefault="007B1D98" w:rsidP="005F7EC8">
            <w:pPr>
              <w:spacing w:after="0"/>
              <w:jc w:val="center"/>
            </w:pPr>
            <w:r w:rsidRPr="3DECBAFC">
              <w:t>4.33 (4.01, 4.64)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EBA350D" w14:textId="77777777" w:rsidR="007B1D98" w:rsidRPr="006640DF" w:rsidRDefault="007B1D98" w:rsidP="005F7EC8">
            <w:pPr>
              <w:spacing w:after="0"/>
              <w:jc w:val="center"/>
            </w:pPr>
            <w:r w:rsidRPr="3DECBAFC">
              <w:t>0.35 (-0.06, 0.76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920013" w14:textId="43097EEE" w:rsidR="007B1D98" w:rsidRPr="006640DF" w:rsidRDefault="007B1D98" w:rsidP="005F7EC8">
            <w:pPr>
              <w:spacing w:after="0"/>
              <w:jc w:val="center"/>
            </w:pPr>
            <w:r w:rsidRPr="3DECBAFC">
              <w:t>.09</w:t>
            </w:r>
          </w:p>
        </w:tc>
      </w:tr>
      <w:tr w:rsidR="007B1D98" w:rsidRPr="006640DF" w14:paraId="11152410" w14:textId="77777777" w:rsidTr="005F7EC8">
        <w:tc>
          <w:tcPr>
            <w:tcW w:w="1980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720E9E" w14:textId="77777777" w:rsidR="007B1D98" w:rsidRPr="006640DF" w:rsidRDefault="007B1D98" w:rsidP="005F7EC8">
            <w:pPr>
              <w:spacing w:after="0"/>
              <w:rPr>
                <w:b/>
                <w:bCs/>
              </w:rPr>
            </w:pPr>
            <w:r w:rsidRPr="3DECBAFC">
              <w:rPr>
                <w:b/>
                <w:bCs/>
              </w:rPr>
              <w:t>Communication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A79AEB" w14:textId="77777777" w:rsidR="007B1D98" w:rsidRPr="006640DF" w:rsidRDefault="007B1D98" w:rsidP="005F7EC8">
            <w:pPr>
              <w:spacing w:after="0"/>
              <w:jc w:val="center"/>
            </w:pPr>
            <w:r w:rsidRPr="3DECBAFC">
              <w:t>2.79 (2.69, 2.90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EEE2D8" w14:textId="77777777" w:rsidR="007B1D98" w:rsidRPr="006640DF" w:rsidRDefault="007B1D98" w:rsidP="005F7EC8">
            <w:pPr>
              <w:spacing w:after="0"/>
              <w:jc w:val="center"/>
            </w:pPr>
            <w:r w:rsidRPr="3DECBAFC">
              <w:t>3.56 (3.46, 3.67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813828" w14:textId="77777777" w:rsidR="007B1D98" w:rsidRPr="006640DF" w:rsidRDefault="007B1D98" w:rsidP="005F7EC8">
            <w:pPr>
              <w:spacing w:after="0"/>
              <w:jc w:val="center"/>
            </w:pPr>
            <w:r w:rsidRPr="3DECBAFC">
              <w:t>0.77 (0.66, 0.88)</w:t>
            </w:r>
          </w:p>
        </w:tc>
        <w:tc>
          <w:tcPr>
            <w:tcW w:w="900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543F81" w14:textId="77777777" w:rsidR="007B1D98" w:rsidRPr="006640DF" w:rsidRDefault="007B1D98" w:rsidP="005F7EC8">
            <w:pPr>
              <w:spacing w:after="0"/>
              <w:jc w:val="center"/>
            </w:pPr>
            <w:r w:rsidRPr="3DECBAFC">
              <w:t>&lt;.001</w:t>
            </w:r>
          </w:p>
        </w:tc>
      </w:tr>
      <w:tr w:rsidR="007B1D98" w:rsidRPr="006640DF" w14:paraId="693C8912" w14:textId="77777777" w:rsidTr="005F7EC8">
        <w:tc>
          <w:tcPr>
            <w:tcW w:w="198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153860" w14:textId="77777777" w:rsidR="007B1D98" w:rsidRPr="006640DF" w:rsidRDefault="007B1D98" w:rsidP="005F7EC8">
            <w:pPr>
              <w:spacing w:after="0"/>
            </w:pPr>
            <w:r w:rsidRPr="3DECBAFC">
              <w:t>Medicine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020AE6B" w14:textId="77777777" w:rsidR="007B1D98" w:rsidRPr="006640DF" w:rsidRDefault="007B1D98" w:rsidP="005F7EC8">
            <w:pPr>
              <w:spacing w:after="0"/>
              <w:jc w:val="center"/>
            </w:pPr>
            <w:r w:rsidRPr="3DECBAFC">
              <w:t>3.27 (3.10, 3.44)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0CFF5F1" w14:textId="77777777" w:rsidR="007B1D98" w:rsidRPr="006640DF" w:rsidRDefault="007B1D98" w:rsidP="005F7EC8">
            <w:pPr>
              <w:spacing w:after="0"/>
              <w:jc w:val="center"/>
            </w:pPr>
            <w:r w:rsidRPr="3DECBAFC">
              <w:t>3.67 (3.50, 3.85)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51B0BCC" w14:textId="77777777" w:rsidR="007B1D98" w:rsidRPr="006640DF" w:rsidRDefault="007B1D98" w:rsidP="005F7EC8">
            <w:pPr>
              <w:spacing w:after="0"/>
              <w:jc w:val="center"/>
            </w:pPr>
            <w:r w:rsidRPr="3DECBAFC">
              <w:t>0.40 (0.19, 0.62)</w:t>
            </w:r>
          </w:p>
        </w:tc>
        <w:tc>
          <w:tcPr>
            <w:tcW w:w="90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A06482" w14:textId="77777777" w:rsidR="007B1D98" w:rsidRPr="006640DF" w:rsidRDefault="007B1D98" w:rsidP="005F7EC8">
            <w:pPr>
              <w:spacing w:after="0"/>
              <w:jc w:val="center"/>
            </w:pPr>
            <w:r w:rsidRPr="3DECBAFC">
              <w:t>&lt;.001</w:t>
            </w:r>
          </w:p>
        </w:tc>
      </w:tr>
      <w:tr w:rsidR="007B1D98" w:rsidRPr="006640DF" w14:paraId="5255D8F4" w14:textId="77777777" w:rsidTr="005F7EC8">
        <w:tc>
          <w:tcPr>
            <w:tcW w:w="198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635A12" w14:textId="77777777" w:rsidR="007B1D98" w:rsidRPr="006640DF" w:rsidRDefault="007B1D98" w:rsidP="005F7EC8">
            <w:pPr>
              <w:spacing w:after="0"/>
            </w:pPr>
            <w:r w:rsidRPr="3DECBAFC">
              <w:t>Nurse</w:t>
            </w:r>
          </w:p>
        </w:tc>
        <w:tc>
          <w:tcPr>
            <w:tcW w:w="207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88338E8" w14:textId="77777777" w:rsidR="007B1D98" w:rsidRPr="006640DF" w:rsidRDefault="007B1D98" w:rsidP="005F7EC8">
            <w:pPr>
              <w:spacing w:after="0"/>
              <w:jc w:val="center"/>
            </w:pPr>
            <w:r w:rsidRPr="3DECBAFC">
              <w:t>2.87 (2.75, 3.00)</w:t>
            </w:r>
          </w:p>
        </w:tc>
        <w:tc>
          <w:tcPr>
            <w:tcW w:w="207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D2B0A59" w14:textId="77777777" w:rsidR="007B1D98" w:rsidRPr="006640DF" w:rsidRDefault="007B1D98" w:rsidP="005F7EC8">
            <w:pPr>
              <w:spacing w:after="0"/>
              <w:jc w:val="center"/>
            </w:pPr>
            <w:r w:rsidRPr="3DECBAFC">
              <w:t>3.65 (3.52, 3.78)</w:t>
            </w:r>
          </w:p>
        </w:tc>
        <w:tc>
          <w:tcPr>
            <w:tcW w:w="207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738F204" w14:textId="77777777" w:rsidR="007B1D98" w:rsidRPr="006640DF" w:rsidRDefault="007B1D98" w:rsidP="005F7EC8">
            <w:pPr>
              <w:spacing w:after="0"/>
              <w:jc w:val="center"/>
            </w:pPr>
            <w:r w:rsidRPr="3DECBAFC">
              <w:t>0.78 (0.63, 0.93)</w:t>
            </w:r>
          </w:p>
        </w:tc>
        <w:tc>
          <w:tcPr>
            <w:tcW w:w="90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A95CB1" w14:textId="77777777" w:rsidR="007B1D98" w:rsidRPr="006640DF" w:rsidRDefault="007B1D98" w:rsidP="005F7EC8">
            <w:pPr>
              <w:spacing w:after="0"/>
              <w:jc w:val="center"/>
            </w:pPr>
            <w:r w:rsidRPr="3DECBAFC">
              <w:t>&lt;.001</w:t>
            </w:r>
          </w:p>
        </w:tc>
      </w:tr>
      <w:tr w:rsidR="007B1D98" w:rsidRPr="006640DF" w14:paraId="4FE7FC10" w14:textId="77777777" w:rsidTr="005F7EC8">
        <w:tc>
          <w:tcPr>
            <w:tcW w:w="1980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70DCA3" w14:textId="77777777" w:rsidR="007B1D98" w:rsidRPr="006640DF" w:rsidRDefault="007B1D98" w:rsidP="005F7EC8">
            <w:pPr>
              <w:spacing w:after="0"/>
            </w:pPr>
            <w:r w:rsidRPr="3DECBAFC">
              <w:t>Pharmacist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ECD2470" w14:textId="77777777" w:rsidR="007B1D98" w:rsidRPr="006640DF" w:rsidRDefault="007B1D98" w:rsidP="005F7EC8">
            <w:pPr>
              <w:spacing w:after="0"/>
              <w:jc w:val="center"/>
            </w:pPr>
            <w:r w:rsidRPr="3DECBAFC">
              <w:t>2.15 (1.98, 2.32)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EFBEAFB" w14:textId="77777777" w:rsidR="007B1D98" w:rsidRPr="006640DF" w:rsidRDefault="007B1D98" w:rsidP="005F7EC8">
            <w:pPr>
              <w:spacing w:after="0"/>
              <w:jc w:val="center"/>
            </w:pPr>
            <w:r w:rsidRPr="3DECBAFC">
              <w:t>3.27 (3.10, 3.45)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1725043" w14:textId="77777777" w:rsidR="007B1D98" w:rsidRPr="006640DF" w:rsidRDefault="007B1D98" w:rsidP="005F7EC8">
            <w:pPr>
              <w:spacing w:after="0"/>
              <w:jc w:val="center"/>
            </w:pPr>
            <w:r w:rsidRPr="3DECBAFC">
              <w:t>1.13 (0.91, 1.34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7DF334" w14:textId="77777777" w:rsidR="007B1D98" w:rsidRPr="006640DF" w:rsidRDefault="007B1D98" w:rsidP="005F7EC8">
            <w:pPr>
              <w:spacing w:after="0"/>
              <w:jc w:val="center"/>
            </w:pPr>
            <w:r w:rsidRPr="3DECBAFC">
              <w:t>&lt;.001</w:t>
            </w:r>
          </w:p>
        </w:tc>
      </w:tr>
      <w:tr w:rsidR="007B1D98" w:rsidRPr="006640DF" w14:paraId="34D67F0D" w14:textId="77777777" w:rsidTr="005F7EC8">
        <w:tc>
          <w:tcPr>
            <w:tcW w:w="1980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BDDA6A" w14:textId="77777777" w:rsidR="007B1D98" w:rsidRPr="006640DF" w:rsidRDefault="007B1D98" w:rsidP="005F7EC8">
            <w:pPr>
              <w:spacing w:after="0"/>
              <w:rPr>
                <w:b/>
                <w:bCs/>
              </w:rPr>
            </w:pPr>
            <w:r w:rsidRPr="3DECBAFC">
              <w:rPr>
                <w:b/>
                <w:bCs/>
              </w:rPr>
              <w:t>Leadership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70DDDD" w14:textId="77777777" w:rsidR="007B1D98" w:rsidRPr="006640DF" w:rsidRDefault="007B1D98" w:rsidP="005F7EC8">
            <w:pPr>
              <w:spacing w:after="0"/>
              <w:jc w:val="center"/>
            </w:pPr>
            <w:r w:rsidRPr="3DECBAFC">
              <w:t>2.33 (2.26, 2.40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FC3A74" w14:textId="77777777" w:rsidR="007B1D98" w:rsidRPr="006640DF" w:rsidRDefault="007B1D98" w:rsidP="005F7EC8">
            <w:pPr>
              <w:spacing w:after="0"/>
              <w:jc w:val="center"/>
            </w:pPr>
            <w:r w:rsidRPr="3DECBAFC">
              <w:t>2.91 (2.84, 2.98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5B65CF" w14:textId="77777777" w:rsidR="007B1D98" w:rsidRPr="006640DF" w:rsidRDefault="007B1D98" w:rsidP="005F7EC8">
            <w:pPr>
              <w:spacing w:after="0"/>
              <w:jc w:val="center"/>
            </w:pPr>
            <w:r w:rsidRPr="3DECBAFC">
              <w:t>0.58 (0.48, 0.68)</w:t>
            </w:r>
          </w:p>
        </w:tc>
        <w:tc>
          <w:tcPr>
            <w:tcW w:w="900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5D7ECF" w14:textId="77777777" w:rsidR="007B1D98" w:rsidRPr="006640DF" w:rsidRDefault="007B1D98" w:rsidP="005F7EC8">
            <w:pPr>
              <w:spacing w:after="0"/>
              <w:jc w:val="center"/>
            </w:pPr>
            <w:r w:rsidRPr="3DECBAFC">
              <w:t>&lt;.001</w:t>
            </w:r>
          </w:p>
        </w:tc>
      </w:tr>
      <w:tr w:rsidR="007B1D98" w:rsidRPr="006640DF" w14:paraId="2EFAB7EA" w14:textId="77777777" w:rsidTr="005F7EC8">
        <w:tc>
          <w:tcPr>
            <w:tcW w:w="198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D4E3E0" w14:textId="77777777" w:rsidR="007B1D98" w:rsidRPr="006640DF" w:rsidRDefault="007B1D98" w:rsidP="005F7EC8">
            <w:pPr>
              <w:spacing w:after="0"/>
            </w:pPr>
            <w:r w:rsidRPr="3DECBAFC">
              <w:t>Medicine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936CD29" w14:textId="77777777" w:rsidR="007B1D98" w:rsidRPr="006640DF" w:rsidRDefault="007B1D98" w:rsidP="005F7EC8">
            <w:pPr>
              <w:spacing w:after="0"/>
              <w:jc w:val="center"/>
            </w:pPr>
            <w:r w:rsidRPr="3DECBAFC">
              <w:t>2.92 (2.78, 3.05)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6696DFF" w14:textId="77777777" w:rsidR="007B1D98" w:rsidRPr="006640DF" w:rsidRDefault="007B1D98" w:rsidP="005F7EC8">
            <w:pPr>
              <w:spacing w:after="0"/>
              <w:jc w:val="center"/>
            </w:pPr>
            <w:r w:rsidRPr="3DECBAFC">
              <w:t>3.46 (3.33, 3.60)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5AD89C9" w14:textId="77777777" w:rsidR="007B1D98" w:rsidRPr="006640DF" w:rsidRDefault="007B1D98" w:rsidP="005F7EC8">
            <w:pPr>
              <w:spacing w:after="0"/>
              <w:jc w:val="center"/>
            </w:pPr>
            <w:r w:rsidRPr="3DECBAFC">
              <w:t>0.55 (0.35, 0.74)</w:t>
            </w:r>
          </w:p>
        </w:tc>
        <w:tc>
          <w:tcPr>
            <w:tcW w:w="90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8B95B3" w14:textId="77777777" w:rsidR="007B1D98" w:rsidRPr="006640DF" w:rsidRDefault="007B1D98" w:rsidP="005F7EC8">
            <w:pPr>
              <w:spacing w:after="0"/>
              <w:jc w:val="center"/>
            </w:pPr>
            <w:r w:rsidRPr="3DECBAFC">
              <w:t>&lt;.001</w:t>
            </w:r>
          </w:p>
        </w:tc>
      </w:tr>
      <w:tr w:rsidR="007B1D98" w:rsidRPr="006640DF" w14:paraId="072BA123" w14:textId="77777777" w:rsidTr="005F7EC8">
        <w:tc>
          <w:tcPr>
            <w:tcW w:w="198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6E5536" w14:textId="77777777" w:rsidR="007B1D98" w:rsidRPr="006640DF" w:rsidRDefault="007B1D98" w:rsidP="005F7EC8">
            <w:pPr>
              <w:spacing w:after="0"/>
            </w:pPr>
            <w:r w:rsidRPr="3DECBAFC">
              <w:t>Nurse</w:t>
            </w:r>
          </w:p>
        </w:tc>
        <w:tc>
          <w:tcPr>
            <w:tcW w:w="207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AC7E438" w14:textId="77777777" w:rsidR="007B1D98" w:rsidRPr="006640DF" w:rsidRDefault="007B1D98" w:rsidP="005F7EC8">
            <w:pPr>
              <w:spacing w:after="0"/>
              <w:jc w:val="center"/>
            </w:pPr>
            <w:r w:rsidRPr="3DECBAFC">
              <w:t>2.54 (2.45, 2.64)</w:t>
            </w:r>
          </w:p>
        </w:tc>
        <w:tc>
          <w:tcPr>
            <w:tcW w:w="207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18AE588" w14:textId="77777777" w:rsidR="007B1D98" w:rsidRPr="006640DF" w:rsidRDefault="007B1D98" w:rsidP="005F7EC8">
            <w:pPr>
              <w:spacing w:after="0"/>
              <w:jc w:val="center"/>
            </w:pPr>
            <w:r w:rsidRPr="3DECBAFC">
              <w:t>3.12 (3.02, 3.21)</w:t>
            </w:r>
          </w:p>
        </w:tc>
        <w:tc>
          <w:tcPr>
            <w:tcW w:w="207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89433D3" w14:textId="77777777" w:rsidR="007B1D98" w:rsidRPr="006640DF" w:rsidRDefault="007B1D98" w:rsidP="005F7EC8">
            <w:pPr>
              <w:spacing w:after="0"/>
              <w:jc w:val="center"/>
            </w:pPr>
            <w:r w:rsidRPr="3DECBAFC">
              <w:t>0.57 (0.44, 0.71)</w:t>
            </w:r>
          </w:p>
        </w:tc>
        <w:tc>
          <w:tcPr>
            <w:tcW w:w="90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94FFF0" w14:textId="77777777" w:rsidR="007B1D98" w:rsidRPr="006640DF" w:rsidRDefault="007B1D98" w:rsidP="005F7EC8">
            <w:pPr>
              <w:spacing w:after="0"/>
              <w:jc w:val="center"/>
            </w:pPr>
            <w:r w:rsidRPr="3DECBAFC">
              <w:t>&lt;.001</w:t>
            </w:r>
          </w:p>
        </w:tc>
      </w:tr>
      <w:tr w:rsidR="007B1D98" w:rsidRPr="006640DF" w14:paraId="402C2CD2" w14:textId="77777777" w:rsidTr="005F7EC8">
        <w:tc>
          <w:tcPr>
            <w:tcW w:w="1980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D17470" w14:textId="77777777" w:rsidR="007B1D98" w:rsidRPr="006640DF" w:rsidRDefault="007B1D98" w:rsidP="005F7EC8">
            <w:pPr>
              <w:spacing w:after="0"/>
            </w:pPr>
            <w:r w:rsidRPr="3DECBAFC">
              <w:t>Pharmacist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16CB36C" w14:textId="77777777" w:rsidR="007B1D98" w:rsidRPr="006640DF" w:rsidRDefault="007B1D98" w:rsidP="005F7EC8">
            <w:pPr>
              <w:spacing w:after="0"/>
              <w:jc w:val="center"/>
            </w:pPr>
            <w:r w:rsidRPr="3DECBAFC">
              <w:t>1.33 (1.19, 1.46)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22BFBB2" w14:textId="77777777" w:rsidR="007B1D98" w:rsidRPr="006640DF" w:rsidRDefault="007B1D98" w:rsidP="005F7EC8">
            <w:pPr>
              <w:spacing w:after="0"/>
              <w:jc w:val="center"/>
            </w:pPr>
            <w:r w:rsidRPr="3DECBAFC">
              <w:t>1.94 (1.80, 2.08)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C639DC0" w14:textId="77777777" w:rsidR="007B1D98" w:rsidRPr="006640DF" w:rsidRDefault="007B1D98" w:rsidP="005F7EC8">
            <w:pPr>
              <w:spacing w:after="0"/>
              <w:jc w:val="center"/>
            </w:pPr>
            <w:r w:rsidRPr="3DECBAFC">
              <w:t>0.62 (0.42, 0.81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A7B088" w14:textId="77777777" w:rsidR="007B1D98" w:rsidRPr="006640DF" w:rsidRDefault="007B1D98" w:rsidP="005F7EC8">
            <w:pPr>
              <w:spacing w:after="0"/>
              <w:jc w:val="center"/>
            </w:pPr>
            <w:r w:rsidRPr="3DECBAFC">
              <w:t>&lt;.001</w:t>
            </w:r>
          </w:p>
        </w:tc>
      </w:tr>
      <w:tr w:rsidR="007B1D98" w:rsidRPr="006640DF" w14:paraId="1E5394CA" w14:textId="77777777" w:rsidTr="005F7EC8">
        <w:tc>
          <w:tcPr>
            <w:tcW w:w="1980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C03ED7" w14:textId="77777777" w:rsidR="007B1D98" w:rsidRPr="006640DF" w:rsidRDefault="007B1D98" w:rsidP="005F7EC8">
            <w:pPr>
              <w:spacing w:after="0"/>
              <w:rPr>
                <w:b/>
                <w:bCs/>
              </w:rPr>
            </w:pPr>
            <w:r w:rsidRPr="3DECBAFC">
              <w:rPr>
                <w:b/>
                <w:bCs/>
              </w:rPr>
              <w:t>Situation Monitoring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37B40B" w14:textId="77777777" w:rsidR="007B1D98" w:rsidRPr="006640DF" w:rsidRDefault="007B1D98" w:rsidP="005F7EC8">
            <w:pPr>
              <w:spacing w:after="0"/>
              <w:jc w:val="center"/>
            </w:pPr>
            <w:r w:rsidRPr="3DECBAFC">
              <w:t>2.71 (2.63, 2.79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02E03C" w14:textId="77777777" w:rsidR="007B1D98" w:rsidRPr="006640DF" w:rsidRDefault="007B1D98" w:rsidP="005F7EC8">
            <w:pPr>
              <w:spacing w:after="0"/>
              <w:jc w:val="center"/>
            </w:pPr>
            <w:r w:rsidRPr="3DECBAFC">
              <w:t>3.29 (3.21, 3.37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61609F" w14:textId="77777777" w:rsidR="007B1D98" w:rsidRPr="006640DF" w:rsidRDefault="007B1D98" w:rsidP="005F7EC8">
            <w:pPr>
              <w:spacing w:after="0"/>
              <w:jc w:val="center"/>
            </w:pPr>
            <w:r w:rsidRPr="3DECBAFC">
              <w:t>0.58 (0.46, 0.70)</w:t>
            </w:r>
          </w:p>
        </w:tc>
        <w:tc>
          <w:tcPr>
            <w:tcW w:w="900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C4934B" w14:textId="77777777" w:rsidR="007B1D98" w:rsidRPr="006640DF" w:rsidRDefault="007B1D98" w:rsidP="005F7EC8">
            <w:pPr>
              <w:spacing w:after="0"/>
              <w:jc w:val="center"/>
            </w:pPr>
            <w:r w:rsidRPr="3DECBAFC">
              <w:t>&lt;.001</w:t>
            </w:r>
          </w:p>
        </w:tc>
      </w:tr>
      <w:tr w:rsidR="007B1D98" w:rsidRPr="006640DF" w14:paraId="2F69A732" w14:textId="77777777" w:rsidTr="005F7EC8">
        <w:tc>
          <w:tcPr>
            <w:tcW w:w="198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7FDC7B" w14:textId="77777777" w:rsidR="007B1D98" w:rsidRPr="006640DF" w:rsidRDefault="007B1D98" w:rsidP="005F7EC8">
            <w:pPr>
              <w:spacing w:after="0"/>
            </w:pPr>
            <w:r w:rsidRPr="3DECBAFC">
              <w:t>Medicine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F3A1F05" w14:textId="77777777" w:rsidR="007B1D98" w:rsidRPr="006640DF" w:rsidRDefault="007B1D98" w:rsidP="005F7EC8">
            <w:pPr>
              <w:spacing w:after="0"/>
              <w:jc w:val="center"/>
            </w:pPr>
            <w:r w:rsidRPr="3DECBAFC">
              <w:t>3.15 (2.98, 3.31)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3C4CF79" w14:textId="77777777" w:rsidR="007B1D98" w:rsidRPr="006640DF" w:rsidRDefault="007B1D98" w:rsidP="005F7EC8">
            <w:pPr>
              <w:spacing w:after="0"/>
              <w:jc w:val="center"/>
            </w:pPr>
            <w:r w:rsidRPr="3DECBAFC">
              <w:t>3.48 (3.31, 3.64)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0580177" w14:textId="77777777" w:rsidR="007B1D98" w:rsidRPr="006640DF" w:rsidRDefault="007B1D98" w:rsidP="005F7EC8">
            <w:pPr>
              <w:spacing w:after="0"/>
              <w:jc w:val="center"/>
            </w:pPr>
            <w:r w:rsidRPr="3DECBAFC">
              <w:t>0.33 (0.09, 0.57)</w:t>
            </w:r>
          </w:p>
        </w:tc>
        <w:tc>
          <w:tcPr>
            <w:tcW w:w="90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3D0806" w14:textId="77777777" w:rsidR="007B1D98" w:rsidRPr="006640DF" w:rsidRDefault="007B1D98" w:rsidP="005F7EC8">
            <w:pPr>
              <w:spacing w:after="0"/>
              <w:jc w:val="center"/>
            </w:pPr>
            <w:r w:rsidRPr="3DECBAFC">
              <w:t>.006</w:t>
            </w:r>
          </w:p>
        </w:tc>
      </w:tr>
      <w:tr w:rsidR="007B1D98" w:rsidRPr="006640DF" w14:paraId="60CE3B77" w14:textId="77777777" w:rsidTr="005F7EC8">
        <w:tc>
          <w:tcPr>
            <w:tcW w:w="198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3FFAEA" w14:textId="77777777" w:rsidR="007B1D98" w:rsidRPr="006640DF" w:rsidRDefault="007B1D98" w:rsidP="005F7EC8">
            <w:pPr>
              <w:spacing w:after="0"/>
            </w:pPr>
            <w:r w:rsidRPr="3DECBAFC">
              <w:t>Nurse</w:t>
            </w:r>
          </w:p>
        </w:tc>
        <w:tc>
          <w:tcPr>
            <w:tcW w:w="207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8899D01" w14:textId="77777777" w:rsidR="007B1D98" w:rsidRPr="006640DF" w:rsidRDefault="007B1D98" w:rsidP="005F7EC8">
            <w:pPr>
              <w:spacing w:after="0"/>
              <w:jc w:val="center"/>
            </w:pPr>
            <w:r w:rsidRPr="3DECBAFC">
              <w:t>3.07 (2.95, 3.19)</w:t>
            </w:r>
          </w:p>
        </w:tc>
        <w:tc>
          <w:tcPr>
            <w:tcW w:w="207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258F978" w14:textId="77777777" w:rsidR="007B1D98" w:rsidRPr="006640DF" w:rsidRDefault="007B1D98" w:rsidP="005F7EC8">
            <w:pPr>
              <w:spacing w:after="0"/>
              <w:jc w:val="center"/>
            </w:pPr>
            <w:r w:rsidRPr="3DECBAFC">
              <w:t>3.66 (3.54, 3.78)</w:t>
            </w:r>
          </w:p>
        </w:tc>
        <w:tc>
          <w:tcPr>
            <w:tcW w:w="207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A6753BA" w14:textId="77777777" w:rsidR="007B1D98" w:rsidRPr="006640DF" w:rsidRDefault="007B1D98" w:rsidP="005F7EC8">
            <w:pPr>
              <w:spacing w:after="0"/>
              <w:jc w:val="center"/>
            </w:pPr>
            <w:r w:rsidRPr="3DECBAFC">
              <w:t>0.59 (0.42, 0.76)</w:t>
            </w:r>
          </w:p>
        </w:tc>
        <w:tc>
          <w:tcPr>
            <w:tcW w:w="90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03C5F6" w14:textId="77777777" w:rsidR="007B1D98" w:rsidRPr="006640DF" w:rsidRDefault="007B1D98" w:rsidP="005F7EC8">
            <w:pPr>
              <w:spacing w:after="0"/>
              <w:jc w:val="center"/>
            </w:pPr>
            <w:r w:rsidRPr="3DECBAFC">
              <w:t>&lt;.001</w:t>
            </w:r>
          </w:p>
        </w:tc>
      </w:tr>
      <w:tr w:rsidR="007B1D98" w:rsidRPr="006640DF" w14:paraId="3E648B2A" w14:textId="77777777" w:rsidTr="005F7EC8">
        <w:trPr>
          <w:trHeight w:val="117"/>
        </w:trPr>
        <w:tc>
          <w:tcPr>
            <w:tcW w:w="1980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CC40E9" w14:textId="77777777" w:rsidR="007B1D98" w:rsidRPr="006640DF" w:rsidRDefault="007B1D98" w:rsidP="005F7EC8">
            <w:pPr>
              <w:spacing w:after="0"/>
            </w:pPr>
            <w:r w:rsidRPr="3DECBAFC">
              <w:t>Pharmacist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0E30E13" w14:textId="77777777" w:rsidR="007B1D98" w:rsidRPr="006640DF" w:rsidRDefault="007B1D98" w:rsidP="005F7EC8">
            <w:pPr>
              <w:spacing w:after="0"/>
              <w:jc w:val="center"/>
            </w:pPr>
            <w:r w:rsidRPr="3DECBAFC">
              <w:t>1.55 (1.39, 1.72)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19FCA2B" w14:textId="77777777" w:rsidR="007B1D98" w:rsidRPr="006640DF" w:rsidRDefault="007B1D98" w:rsidP="005F7EC8">
            <w:pPr>
              <w:spacing w:after="0"/>
              <w:jc w:val="center"/>
            </w:pPr>
            <w:r w:rsidRPr="3DECBAFC">
              <w:t>2.38 (2.21, 2.54)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A1B903D" w14:textId="77777777" w:rsidR="007B1D98" w:rsidRPr="006640DF" w:rsidRDefault="007B1D98" w:rsidP="005F7EC8">
            <w:pPr>
              <w:spacing w:after="0"/>
              <w:jc w:val="center"/>
            </w:pPr>
            <w:r w:rsidRPr="3DECBAFC">
              <w:t>0.82 (0.58, 1.06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794BF9" w14:textId="77777777" w:rsidR="007B1D98" w:rsidRPr="006640DF" w:rsidRDefault="007B1D98" w:rsidP="005F7EC8">
            <w:pPr>
              <w:spacing w:after="0"/>
              <w:jc w:val="center"/>
            </w:pPr>
            <w:r w:rsidRPr="3DECBAFC">
              <w:t>&lt;.001</w:t>
            </w:r>
          </w:p>
        </w:tc>
      </w:tr>
      <w:tr w:rsidR="007B1D98" w:rsidRPr="006640DF" w14:paraId="36B49964" w14:textId="77777777" w:rsidTr="005F7EC8">
        <w:tc>
          <w:tcPr>
            <w:tcW w:w="1980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3B9FE7" w14:textId="77777777" w:rsidR="007B1D98" w:rsidRPr="006640DF" w:rsidRDefault="007B1D98" w:rsidP="005F7EC8">
            <w:pPr>
              <w:spacing w:after="0"/>
              <w:rPr>
                <w:b/>
                <w:bCs/>
              </w:rPr>
            </w:pPr>
            <w:r w:rsidRPr="3DECBAFC">
              <w:rPr>
                <w:b/>
                <w:bCs/>
              </w:rPr>
              <w:t>Mutual Support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722BFF" w14:textId="77777777" w:rsidR="007B1D98" w:rsidRPr="006640DF" w:rsidRDefault="007B1D98" w:rsidP="005F7EC8">
            <w:pPr>
              <w:spacing w:after="0"/>
              <w:jc w:val="center"/>
            </w:pPr>
            <w:r w:rsidRPr="3DECBAFC">
              <w:t>2.36 (2.29, 2.44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0EAFA1" w14:textId="77777777" w:rsidR="007B1D98" w:rsidRPr="006640DF" w:rsidRDefault="007B1D98" w:rsidP="005F7EC8">
            <w:pPr>
              <w:spacing w:after="0"/>
              <w:jc w:val="center"/>
            </w:pPr>
            <w:r w:rsidRPr="3DECBAFC">
              <w:t>2.79 (2.72, 2.87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746CBC" w14:textId="77777777" w:rsidR="007B1D98" w:rsidRPr="006640DF" w:rsidRDefault="007B1D98" w:rsidP="005F7EC8">
            <w:pPr>
              <w:spacing w:after="0"/>
              <w:jc w:val="center"/>
            </w:pPr>
            <w:r w:rsidRPr="3DECBAFC">
              <w:t>0.43 (0.33, 0.53)</w:t>
            </w:r>
          </w:p>
        </w:tc>
        <w:tc>
          <w:tcPr>
            <w:tcW w:w="900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7C3972" w14:textId="77777777" w:rsidR="007B1D98" w:rsidRPr="006640DF" w:rsidRDefault="007B1D98" w:rsidP="005F7EC8">
            <w:pPr>
              <w:spacing w:after="0"/>
              <w:jc w:val="center"/>
            </w:pPr>
            <w:r w:rsidRPr="3DECBAFC">
              <w:t>&lt;.001</w:t>
            </w:r>
          </w:p>
        </w:tc>
      </w:tr>
      <w:tr w:rsidR="007B1D98" w:rsidRPr="006640DF" w14:paraId="3762847F" w14:textId="77777777" w:rsidTr="005F7EC8">
        <w:tc>
          <w:tcPr>
            <w:tcW w:w="198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6D560A" w14:textId="77777777" w:rsidR="007B1D98" w:rsidRPr="006640DF" w:rsidRDefault="007B1D98" w:rsidP="005F7EC8">
            <w:pPr>
              <w:spacing w:after="0"/>
            </w:pPr>
            <w:r w:rsidRPr="3DECBAFC">
              <w:t>Medicine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28A86C4" w14:textId="77777777" w:rsidR="007B1D98" w:rsidRPr="006640DF" w:rsidRDefault="007B1D98" w:rsidP="005F7EC8">
            <w:pPr>
              <w:spacing w:after="0"/>
              <w:jc w:val="center"/>
            </w:pPr>
            <w:r w:rsidRPr="3DECBAFC">
              <w:t>3.01 (2.86, 3.15)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760CB79" w14:textId="77777777" w:rsidR="007B1D98" w:rsidRPr="006640DF" w:rsidRDefault="007B1D98" w:rsidP="005F7EC8">
            <w:pPr>
              <w:spacing w:after="0"/>
              <w:jc w:val="center"/>
            </w:pPr>
            <w:r w:rsidRPr="3DECBAFC">
              <w:t>3.52 (3.38, 3.67)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76A9242" w14:textId="77777777" w:rsidR="007B1D98" w:rsidRPr="006640DF" w:rsidRDefault="007B1D98" w:rsidP="005F7EC8">
            <w:pPr>
              <w:spacing w:after="0"/>
              <w:jc w:val="center"/>
            </w:pPr>
            <w:r w:rsidRPr="3DECBAFC">
              <w:t>0.52 (0.32, 0.72)</w:t>
            </w:r>
          </w:p>
        </w:tc>
        <w:tc>
          <w:tcPr>
            <w:tcW w:w="90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79F2C0" w14:textId="77777777" w:rsidR="007B1D98" w:rsidRPr="006640DF" w:rsidRDefault="007B1D98" w:rsidP="005F7EC8">
            <w:pPr>
              <w:spacing w:after="0"/>
              <w:jc w:val="center"/>
            </w:pPr>
            <w:r w:rsidRPr="3DECBAFC">
              <w:t>&lt;.001</w:t>
            </w:r>
          </w:p>
        </w:tc>
      </w:tr>
      <w:tr w:rsidR="007B1D98" w:rsidRPr="006640DF" w14:paraId="422D347E" w14:textId="77777777" w:rsidTr="005F7EC8">
        <w:tc>
          <w:tcPr>
            <w:tcW w:w="198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81C052" w14:textId="77777777" w:rsidR="007B1D98" w:rsidRPr="006640DF" w:rsidRDefault="007B1D98" w:rsidP="005F7EC8">
            <w:pPr>
              <w:spacing w:after="0"/>
            </w:pPr>
            <w:r w:rsidRPr="3DECBAFC">
              <w:t>Nurse</w:t>
            </w:r>
          </w:p>
        </w:tc>
        <w:tc>
          <w:tcPr>
            <w:tcW w:w="207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1BBEEDE" w14:textId="77777777" w:rsidR="007B1D98" w:rsidRPr="006640DF" w:rsidRDefault="007B1D98" w:rsidP="005F7EC8">
            <w:pPr>
              <w:spacing w:after="0"/>
              <w:jc w:val="center"/>
            </w:pPr>
            <w:r w:rsidRPr="3DECBAFC">
              <w:t>2.54 (2.44, 2.65)</w:t>
            </w:r>
          </w:p>
        </w:tc>
        <w:tc>
          <w:tcPr>
            <w:tcW w:w="207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1C795C4" w14:textId="77777777" w:rsidR="007B1D98" w:rsidRPr="006640DF" w:rsidRDefault="007B1D98" w:rsidP="005F7EC8">
            <w:pPr>
              <w:spacing w:after="0"/>
              <w:jc w:val="center"/>
            </w:pPr>
            <w:r w:rsidRPr="3DECBAFC">
              <w:t>3.00 (2.90, 3.10)</w:t>
            </w:r>
          </w:p>
        </w:tc>
        <w:tc>
          <w:tcPr>
            <w:tcW w:w="207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0C92EE2" w14:textId="77777777" w:rsidR="007B1D98" w:rsidRPr="006640DF" w:rsidRDefault="007B1D98" w:rsidP="005F7EC8">
            <w:pPr>
              <w:spacing w:after="0"/>
              <w:jc w:val="center"/>
            </w:pPr>
            <w:r w:rsidRPr="3DECBAFC">
              <w:t>0.46 (0.32, 0.60)</w:t>
            </w:r>
          </w:p>
        </w:tc>
        <w:tc>
          <w:tcPr>
            <w:tcW w:w="90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18742A" w14:textId="77777777" w:rsidR="007B1D98" w:rsidRPr="006640DF" w:rsidRDefault="007B1D98" w:rsidP="005F7EC8">
            <w:pPr>
              <w:spacing w:after="0"/>
              <w:jc w:val="center"/>
            </w:pPr>
            <w:r w:rsidRPr="3DECBAFC">
              <w:t>&lt;.001</w:t>
            </w:r>
          </w:p>
        </w:tc>
      </w:tr>
      <w:tr w:rsidR="007B1D98" w:rsidRPr="006640DF" w14:paraId="1C561137" w14:textId="77777777" w:rsidTr="005F7EC8">
        <w:tc>
          <w:tcPr>
            <w:tcW w:w="1980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439951" w14:textId="77777777" w:rsidR="007B1D98" w:rsidRPr="006640DF" w:rsidRDefault="007B1D98" w:rsidP="005F7EC8">
            <w:pPr>
              <w:spacing w:after="0"/>
            </w:pPr>
            <w:r w:rsidRPr="3DECBAFC">
              <w:t>Pharmacist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B5DA692" w14:textId="77777777" w:rsidR="007B1D98" w:rsidRPr="006640DF" w:rsidRDefault="007B1D98" w:rsidP="005F7EC8">
            <w:pPr>
              <w:spacing w:after="0"/>
              <w:jc w:val="center"/>
            </w:pPr>
            <w:r w:rsidRPr="3DECBAFC">
              <w:t>1.36 (1.21, 1.50)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2CC0953" w14:textId="77777777" w:rsidR="007B1D98" w:rsidRPr="006640DF" w:rsidRDefault="007B1D98" w:rsidP="005F7EC8">
            <w:pPr>
              <w:spacing w:after="0"/>
              <w:jc w:val="center"/>
            </w:pPr>
            <w:r w:rsidRPr="3DECBAFC">
              <w:t>1.64 (1.50, 1.79)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88EB0A2" w14:textId="77777777" w:rsidR="007B1D98" w:rsidRPr="006640DF" w:rsidRDefault="007B1D98" w:rsidP="005F7EC8">
            <w:pPr>
              <w:spacing w:after="0"/>
              <w:jc w:val="center"/>
            </w:pPr>
            <w:r w:rsidRPr="3DECBAFC">
              <w:t>0.29 (0.09, 0.49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1B1DE1" w14:textId="77777777" w:rsidR="007B1D98" w:rsidRPr="006640DF" w:rsidRDefault="007B1D98" w:rsidP="005F7EC8">
            <w:pPr>
              <w:spacing w:after="0"/>
              <w:jc w:val="center"/>
            </w:pPr>
            <w:r w:rsidRPr="3DECBAFC">
              <w:t>.001</w:t>
            </w:r>
          </w:p>
        </w:tc>
      </w:tr>
      <w:tr w:rsidR="007B1D98" w:rsidRPr="006640DF" w14:paraId="0718FABF" w14:textId="77777777" w:rsidTr="005F7EC8">
        <w:tc>
          <w:tcPr>
            <w:tcW w:w="9090" w:type="dxa"/>
            <w:gridSpan w:val="5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DF219B" w14:textId="77777777" w:rsidR="007B1D98" w:rsidRPr="006640DF" w:rsidRDefault="007B1D98" w:rsidP="005F7EC8">
            <w:pPr>
              <w:spacing w:after="0"/>
            </w:pPr>
            <w:r w:rsidRPr="3DECBAFC">
              <w:t>Generalized Estimating Equations (GEE)</w:t>
            </w:r>
          </w:p>
        </w:tc>
      </w:tr>
    </w:tbl>
    <w:p w14:paraId="54E6AF2C" w14:textId="77777777" w:rsidR="009D24AC" w:rsidRDefault="009D24AC"/>
    <w:sectPr w:rsidR="009D24AC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2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79EE"/>
    <w:rsid w:val="000372FA"/>
    <w:rsid w:val="0012127D"/>
    <w:rsid w:val="003E4AF6"/>
    <w:rsid w:val="004D22F7"/>
    <w:rsid w:val="004F0FB3"/>
    <w:rsid w:val="006979EE"/>
    <w:rsid w:val="006C5A72"/>
    <w:rsid w:val="007B1D98"/>
    <w:rsid w:val="009D24AC"/>
    <w:rsid w:val="00BF02F5"/>
    <w:rsid w:val="00DE4471"/>
    <w:rsid w:val="00EC4736"/>
    <w:rsid w:val="00EF5D19"/>
    <w:rsid w:val="00FE71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C9ACF97"/>
  <w15:chartTrackingRefBased/>
  <w15:docId w15:val="{19C09B93-D043-4734-AFE8-06ED7A960A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HK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79EE"/>
    <w:rPr>
      <w:rFonts w:eastAsiaTheme="minorHAnsi"/>
      <w:kern w:val="0"/>
      <w:lang w:val="en-IN"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979E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HK"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979E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HK"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979E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val="en-HK"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979E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2"/>
      <w:lang w:val="en-HK"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979E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2"/>
      <w:lang w:val="en-HK"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979E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HK"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979E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n-HK"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979E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HK"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979E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n-HK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79E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979E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979E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979E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979E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979E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979E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979E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979E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979E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HK"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979E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979E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HK"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979E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979EE"/>
    <w:pPr>
      <w:spacing w:before="160"/>
      <w:jc w:val="center"/>
    </w:pPr>
    <w:rPr>
      <w:rFonts w:eastAsiaTheme="minorEastAsia"/>
      <w:i/>
      <w:iCs/>
      <w:color w:val="404040" w:themeColor="text1" w:themeTint="BF"/>
      <w:kern w:val="2"/>
      <w:lang w:val="en-HK"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979E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979EE"/>
    <w:pPr>
      <w:ind w:left="720"/>
      <w:contextualSpacing/>
    </w:pPr>
    <w:rPr>
      <w:rFonts w:eastAsiaTheme="minorEastAsia"/>
      <w:kern w:val="2"/>
      <w:lang w:val="en-HK"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979E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979E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eastAsiaTheme="minorEastAsia"/>
      <w:i/>
      <w:iCs/>
      <w:color w:val="2F5496" w:themeColor="accent1" w:themeShade="BF"/>
      <w:kern w:val="2"/>
      <w:lang w:val="en-HK"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979E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979EE"/>
    <w:rPr>
      <w:b/>
      <w:bCs/>
      <w:smallCaps/>
      <w:color w:val="2F5496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6979EE"/>
    <w:pPr>
      <w:spacing w:after="200" w:line="240" w:lineRule="auto"/>
    </w:pPr>
    <w:rPr>
      <w:rFonts w:ascii="Times New Roman" w:eastAsia="Times New Roman" w:hAnsi="Times New Roman" w:cs="Angsana New"/>
      <w:i/>
      <w:iCs/>
      <w:color w:val="44546A" w:themeColor="text2"/>
      <w:sz w:val="18"/>
      <w:lang w:val="en-HK" w:eastAsia="zh-CN" w:bidi="th-T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70</Words>
  <Characters>1541</Characters>
  <Application>Microsoft Office Word</Application>
  <DocSecurity>0</DocSecurity>
  <Lines>12</Lines>
  <Paragraphs>3</Paragraphs>
  <ScaleCrop>false</ScaleCrop>
  <Company/>
  <LinksUpToDate>false</LinksUpToDate>
  <CharactersWithSpaces>1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y Chu</dc:creator>
  <cp:keywords/>
  <dc:description/>
  <cp:lastModifiedBy>Kelly Chu</cp:lastModifiedBy>
  <cp:revision>2</cp:revision>
  <dcterms:created xsi:type="dcterms:W3CDTF">2026-02-19T11:28:00Z</dcterms:created>
  <dcterms:modified xsi:type="dcterms:W3CDTF">2026-02-19T11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3f292823f44265f3fe625d3df9160fe7a4bb39e57118f06e7b9e6586c7d3aa0</vt:lpwstr>
  </property>
</Properties>
</file>